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3C3" w:rsidRDefault="00447536">
      <w:bookmarkStart w:id="0" w:name="_GoBack"/>
      <w:bookmarkEnd w:id="0"/>
      <w:r>
        <w:t xml:space="preserve">Conflict </w:t>
      </w:r>
      <w:proofErr w:type="gramStart"/>
      <w:r>
        <w:t>Of</w:t>
      </w:r>
      <w:proofErr w:type="gramEnd"/>
      <w:r>
        <w:t xml:space="preserve"> </w:t>
      </w:r>
      <w:proofErr w:type="spellStart"/>
      <w:r>
        <w:t>Interst</w:t>
      </w:r>
      <w:proofErr w:type="spellEnd"/>
      <w:r>
        <w:t xml:space="preserve"> Form </w:t>
      </w:r>
    </w:p>
    <w:p w:rsidR="00447536" w:rsidRDefault="00447536">
      <w:r w:rsidRPr="00447536">
        <w:t xml:space="preserve">The authors declare that the research was conducted </w:t>
      </w:r>
      <w:r>
        <w:t>without</w:t>
      </w:r>
      <w:r w:rsidRPr="00447536">
        <w:t xml:space="preserve"> any commerc</w:t>
      </w:r>
      <w:r>
        <w:t xml:space="preserve">ial or financial benefit </w:t>
      </w:r>
      <w:r w:rsidRPr="00447536">
        <w:t>that could be taken as a potential conflict of interest.</w:t>
      </w:r>
    </w:p>
    <w:p w:rsidR="00447536" w:rsidRDefault="00447536"/>
    <w:sectPr w:rsidR="00447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536"/>
    <w:rsid w:val="001420D6"/>
    <w:rsid w:val="00447536"/>
    <w:rsid w:val="006463C3"/>
    <w:rsid w:val="008F77BD"/>
    <w:rsid w:val="00EB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9C982F-0CD4-4D1B-B3B4-BA16ED895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6-26T10:09:00Z</dcterms:created>
  <dcterms:modified xsi:type="dcterms:W3CDTF">2018-06-26T10:19:00Z</dcterms:modified>
</cp:coreProperties>
</file>